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74" w:rsidRPr="00F00DF1" w:rsidRDefault="00C14549" w:rsidP="00F00DF1">
      <w:pPr>
        <w:jc w:val="center"/>
        <w:rPr>
          <w:rFonts w:ascii="Times New Roman" w:hAnsi="Times New Roman" w:cs="Times New Roman"/>
          <w:b/>
        </w:rPr>
      </w:pPr>
      <w:r w:rsidRPr="00F00DF1">
        <w:rPr>
          <w:rFonts w:ascii="Times New Roman" w:hAnsi="Times New Roman" w:cs="Times New Roman"/>
          <w:b/>
        </w:rPr>
        <w:t xml:space="preserve">Supplemental table </w:t>
      </w:r>
      <w:r w:rsidR="006B7DC9" w:rsidRPr="00F00DF1">
        <w:rPr>
          <w:rFonts w:ascii="Times New Roman" w:hAnsi="Times New Roman" w:cs="Times New Roman"/>
          <w:b/>
        </w:rPr>
        <w:t>2</w:t>
      </w:r>
      <w:r w:rsidRPr="00F00DF1">
        <w:rPr>
          <w:rFonts w:ascii="Times New Roman" w:hAnsi="Times New Roman" w:cs="Times New Roman"/>
          <w:b/>
        </w:rPr>
        <w:t xml:space="preserve"> Concentrations (μmol/L) Butulin or Sorafenib used in cell based </w:t>
      </w:r>
      <w:r w:rsidR="00461F5C" w:rsidRPr="00F00DF1">
        <w:rPr>
          <w:rFonts w:ascii="Times New Roman" w:hAnsi="Times New Roman" w:cs="Times New Roman"/>
          <w:b/>
        </w:rPr>
        <w:t>experi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8"/>
        <w:gridCol w:w="2041"/>
        <w:gridCol w:w="2947"/>
      </w:tblGrid>
      <w:tr w:rsidR="00C14549" w:rsidRPr="00F00DF1" w:rsidTr="00C14549">
        <w:trPr>
          <w:trHeight w:val="270"/>
        </w:trPr>
        <w:tc>
          <w:tcPr>
            <w:tcW w:w="1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707E55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07E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gents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707E55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07E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utulin</w:t>
            </w:r>
          </w:p>
        </w:tc>
        <w:tc>
          <w:tcPr>
            <w:tcW w:w="1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707E55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707E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orafenib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707E55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r w:rsidRPr="00707E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ncentrations (μmol/L)</w:t>
            </w:r>
            <w:bookmarkEnd w:id="0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C14549" w:rsidRPr="00F00DF1" w:rsidTr="00C14549">
        <w:trPr>
          <w:trHeight w:val="270"/>
        </w:trPr>
        <w:tc>
          <w:tcPr>
            <w:tcW w:w="1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549" w:rsidRPr="00F00DF1" w:rsidRDefault="00C14549" w:rsidP="00F00DF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0D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:rsidR="00C14549" w:rsidRDefault="00C14549" w:rsidP="00237071">
      <w:pPr>
        <w:jc w:val="center"/>
      </w:pPr>
    </w:p>
    <w:sectPr w:rsidR="00C14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0CD" w:rsidRDefault="00A740CD" w:rsidP="006B7DC9">
      <w:r>
        <w:separator/>
      </w:r>
    </w:p>
  </w:endnote>
  <w:endnote w:type="continuationSeparator" w:id="0">
    <w:p w:rsidR="00A740CD" w:rsidRDefault="00A740CD" w:rsidP="006B7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0CD" w:rsidRDefault="00A740CD" w:rsidP="006B7DC9">
      <w:r>
        <w:separator/>
      </w:r>
    </w:p>
  </w:footnote>
  <w:footnote w:type="continuationSeparator" w:id="0">
    <w:p w:rsidR="00A740CD" w:rsidRDefault="00A740CD" w:rsidP="006B7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549"/>
    <w:rsid w:val="00237071"/>
    <w:rsid w:val="00461F5C"/>
    <w:rsid w:val="006B7DC9"/>
    <w:rsid w:val="00707E55"/>
    <w:rsid w:val="00A740CD"/>
    <w:rsid w:val="00C14549"/>
    <w:rsid w:val="00D56974"/>
    <w:rsid w:val="00F00DF1"/>
    <w:rsid w:val="00F7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A279BB-0D45-4A0F-A389-841EAC1A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D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8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7</Characters>
  <Application>Microsoft Office Word</Application>
  <DocSecurity>0</DocSecurity>
  <Lines>1</Lines>
  <Paragraphs>1</Paragraphs>
  <ScaleCrop>false</ScaleCrop>
  <Company>Fengfan-PC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an</dc:creator>
  <cp:keywords/>
  <dc:description/>
  <cp:lastModifiedBy>姜 棋予</cp:lastModifiedBy>
  <cp:revision>6</cp:revision>
  <dcterms:created xsi:type="dcterms:W3CDTF">2019-02-03T05:25:00Z</dcterms:created>
  <dcterms:modified xsi:type="dcterms:W3CDTF">2019-05-20T12:03:00Z</dcterms:modified>
</cp:coreProperties>
</file>